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4726E" w14:textId="7CC744BC" w:rsidR="00D8327E" w:rsidRPr="001C3631" w:rsidRDefault="001C3631" w:rsidP="001C36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C3631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Supplementary Table 1. The missing number and rate of covariate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99"/>
        <w:gridCol w:w="1322"/>
        <w:gridCol w:w="861"/>
      </w:tblGrid>
      <w:tr w:rsidR="001C3631" w:rsidRPr="001C3631" w14:paraId="570AC57F" w14:textId="77777777" w:rsidTr="001C36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4CB3D3D" w14:textId="77777777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3F92068" w14:textId="0D6AA1EA" w:rsidR="001C3631" w:rsidRPr="001C3631" w:rsidRDefault="001C3631" w:rsidP="001C3631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Non- Missing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75D080D" w14:textId="731004C0" w:rsidR="001C3631" w:rsidRPr="001C3631" w:rsidRDefault="001C3631" w:rsidP="001C3631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Missing </w:t>
            </w:r>
          </w:p>
        </w:tc>
      </w:tr>
      <w:tr w:rsidR="0003136D" w:rsidRPr="001C3631" w14:paraId="32B5C9CE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3476CC1" w14:textId="13A91B9C" w:rsidR="0003136D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6241D39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282103C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3136D" w:rsidRPr="001C3631" w14:paraId="7974771C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0BAEEB" w14:textId="5DEB1EE9" w:rsidR="0003136D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4220FE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F8B63F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3136D" w:rsidRPr="001C3631" w14:paraId="6CF4E57D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40A607E" w14:textId="2892113E" w:rsidR="0003136D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2463DE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1807EE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3136D" w:rsidRPr="001C3631" w14:paraId="031857AA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A14D6D0" w14:textId="3D63727A" w:rsidR="0003136D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819A57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0ADEF5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3136D" w:rsidRPr="001C3631" w14:paraId="4A194150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7E7D592" w14:textId="2B52B4FF" w:rsidR="0003136D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F92073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5EC786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3136D" w:rsidRPr="001C3631" w14:paraId="618845A7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5EB678A" w14:textId="44432EC7" w:rsidR="0003136D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EFEBED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3AD848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3136D" w:rsidRPr="001C3631" w14:paraId="53B6D43F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3E50F7A" w14:textId="6D032F7A" w:rsidR="0003136D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8FA62B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E69A36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C3631" w:rsidRPr="001C3631" w14:paraId="6DBD4C4F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F94B6E" w14:textId="14392713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CF8CEF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5E7BBA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C3631" w:rsidRPr="001C3631" w14:paraId="3F43B9F0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256651" w14:textId="696A9EF6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D2EF64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36B17D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C3631" w:rsidRPr="001C3631" w14:paraId="10C32895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4410880" w14:textId="3D95AA4D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EFE7F2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9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A219C3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13 </w:t>
            </w:r>
          </w:p>
        </w:tc>
      </w:tr>
      <w:tr w:rsidR="0003136D" w:rsidRPr="001C3631" w14:paraId="40E8CE2E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9F88E55" w14:textId="77777777" w:rsidR="0003136D" w:rsidRPr="001C3631" w:rsidRDefault="0003136D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79212E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8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FAB46F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8 </w:t>
            </w:r>
          </w:p>
        </w:tc>
      </w:tr>
      <w:tr w:rsidR="0003136D" w:rsidRPr="001C3631" w14:paraId="241A4E6E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3A9BF8" w14:textId="77777777" w:rsidR="0003136D" w:rsidRPr="001C3631" w:rsidRDefault="0003136D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7E4A17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8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ED3BC2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8 </w:t>
            </w:r>
          </w:p>
        </w:tc>
      </w:tr>
      <w:tr w:rsidR="0003136D" w:rsidRPr="001C3631" w14:paraId="6B25BF5B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03F9A58" w14:textId="77777777" w:rsidR="0003136D" w:rsidRPr="001C3631" w:rsidRDefault="0003136D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10E747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8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85694E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8 </w:t>
            </w:r>
          </w:p>
        </w:tc>
      </w:tr>
      <w:tr w:rsidR="0003136D" w:rsidRPr="001C3631" w14:paraId="00FBDF3D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22B072A" w14:textId="77777777" w:rsidR="0003136D" w:rsidRPr="001C3631" w:rsidRDefault="0003136D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BE8888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9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88C50A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4 </w:t>
            </w:r>
          </w:p>
        </w:tc>
      </w:tr>
      <w:tr w:rsidR="0003136D" w:rsidRPr="001C3631" w14:paraId="4C6F0559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AFC907" w14:textId="77777777" w:rsidR="0003136D" w:rsidRPr="001C3631" w:rsidRDefault="0003136D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BFEF47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9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4B6504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2 </w:t>
            </w:r>
          </w:p>
        </w:tc>
      </w:tr>
      <w:tr w:rsidR="0003136D" w:rsidRPr="001C3631" w14:paraId="440FA988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A2CF854" w14:textId="77777777" w:rsidR="0003136D" w:rsidRPr="001C3631" w:rsidRDefault="0003136D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3F95EC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672553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3136D" w:rsidRPr="001C3631" w14:paraId="2BC4252A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E7B214" w14:textId="77777777" w:rsidR="0003136D" w:rsidRPr="001C3631" w:rsidRDefault="0003136D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A783C7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775350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3136D" w:rsidRPr="001C3631" w14:paraId="2363AED9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ED294E6" w14:textId="77777777" w:rsidR="0003136D" w:rsidRPr="001C3631" w:rsidRDefault="0003136D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A710D4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3D3D41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3136D" w:rsidRPr="001C3631" w14:paraId="3A0D65B0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2377234" w14:textId="4114AA5B" w:rsidR="0003136D" w:rsidRPr="001C3631" w:rsidRDefault="0003136D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DL</w:t>
            </w:r>
            <w:r w:rsidR="001C3631"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2517A5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08FE36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3136D" w:rsidRPr="001C3631" w14:paraId="7135BAE3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02E562" w14:textId="3081E15E" w:rsidR="0003136D" w:rsidRPr="001C3631" w:rsidRDefault="0003136D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DL</w:t>
            </w:r>
            <w:r w:rsidR="001C3631"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26AF47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1F05FD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3136D" w:rsidRPr="001C3631" w14:paraId="2FFEA029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4F7999" w14:textId="0B0E8EDF" w:rsidR="0003136D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F8A20C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6D7A6F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02 </w:t>
            </w:r>
          </w:p>
        </w:tc>
      </w:tr>
      <w:tr w:rsidR="0003136D" w:rsidRPr="001C3631" w14:paraId="38C8F86D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530256" w14:textId="7B91DD0E" w:rsidR="0003136D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</w:t>
            </w:r>
            <w:proofErr w:type="spellStart"/>
            <w:r w:rsidRPr="001C363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8D74FC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CDB5EC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3136D" w:rsidRPr="001C3631" w14:paraId="6F08B4F8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0EF3156" w14:textId="77777777" w:rsidR="0003136D" w:rsidRPr="001C3631" w:rsidRDefault="0003136D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HR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3446B83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2DD4E11" w14:textId="77777777" w:rsidR="0003136D" w:rsidRPr="001C3631" w:rsidRDefault="0003136D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</w:tbl>
    <w:p w14:paraId="14B1F8A5" w14:textId="77777777" w:rsidR="001C3631" w:rsidRPr="001C3631" w:rsidRDefault="001C3631" w:rsidP="001C36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C3631">
        <w:rPr>
          <w:rFonts w:ascii="Times New Roman" w:hAnsi="Times New Roman" w:cs="Times New Roman"/>
          <w:kern w:val="0"/>
          <w:sz w:val="20"/>
          <w:szCs w:val="20"/>
        </w:rPr>
        <w:t>Abbreviations as in Table 1.</w:t>
      </w:r>
    </w:p>
    <w:p w14:paraId="6760D791" w14:textId="77777777" w:rsidR="0003136D" w:rsidRPr="001C3631" w:rsidRDefault="0003136D" w:rsidP="001C36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7EF2ACD" w14:textId="77777777" w:rsidR="0003136D" w:rsidRPr="001C3631" w:rsidRDefault="0003136D" w:rsidP="001C36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531C96C" w14:textId="77777777" w:rsidR="0003136D" w:rsidRPr="001C3631" w:rsidRDefault="0003136D" w:rsidP="001C36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1E36FC3" w14:textId="77777777" w:rsidR="0003136D" w:rsidRPr="001C3631" w:rsidRDefault="0003136D" w:rsidP="001C36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DC31455" w14:textId="77777777" w:rsidR="0003136D" w:rsidRPr="001C3631" w:rsidRDefault="0003136D" w:rsidP="001C36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05627D7" w14:textId="77777777" w:rsidR="00C50DB4" w:rsidRPr="001C3631" w:rsidRDefault="00C50DB4" w:rsidP="001C36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C89C685" w14:textId="77777777" w:rsidR="00C50DB4" w:rsidRPr="001C3631" w:rsidRDefault="00C50DB4" w:rsidP="001C36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AD4DD71" w14:textId="77777777" w:rsidR="00C50DB4" w:rsidRPr="001C3631" w:rsidRDefault="00C50DB4" w:rsidP="001C36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BAAAD20" w14:textId="77777777" w:rsidR="00C50DB4" w:rsidRPr="001C3631" w:rsidRDefault="00C50DB4" w:rsidP="001C36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DF1AA2C" w14:textId="77777777" w:rsidR="0003136D" w:rsidRPr="001C3631" w:rsidRDefault="0003136D" w:rsidP="001C3631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</w:p>
    <w:p w14:paraId="56F47CB1" w14:textId="6D25AF3F" w:rsidR="00FE0812" w:rsidRPr="001C3631" w:rsidRDefault="001C3631" w:rsidP="001C36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C3631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2: </w:t>
      </w:r>
      <w:r w:rsidRPr="001C3631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99"/>
        <w:gridCol w:w="722"/>
        <w:gridCol w:w="722"/>
      </w:tblGrid>
      <w:tr w:rsidR="001C3631" w:rsidRPr="001C3631" w14:paraId="754B25CB" w14:textId="77777777" w:rsidTr="001C36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142D5FF0" w14:textId="77777777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</w:tcBorders>
          </w:tcPr>
          <w:p w14:paraId="6FA703D6" w14:textId="504C3438" w:rsidR="001C3631" w:rsidRPr="001C3631" w:rsidRDefault="001C3631" w:rsidP="001C3631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VIF</w:t>
            </w:r>
          </w:p>
        </w:tc>
      </w:tr>
      <w:tr w:rsidR="001C3631" w:rsidRPr="001C3631" w14:paraId="2CAB1B46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269B48CD" w14:textId="77777777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E44A8C8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B0BBF00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Step 2 </w:t>
            </w:r>
          </w:p>
        </w:tc>
      </w:tr>
      <w:tr w:rsidR="00D879FE" w:rsidRPr="001C3631" w14:paraId="128295EB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B420FB7" w14:textId="77777777" w:rsidR="00D879FE" w:rsidRPr="001C3631" w:rsidRDefault="00D879FE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H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061BDAA" w14:textId="77777777" w:rsidR="00D879FE" w:rsidRPr="001C3631" w:rsidRDefault="00D879FE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0B608F5" w14:textId="77777777" w:rsidR="00D879FE" w:rsidRPr="001C3631" w:rsidRDefault="00D879FE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4.3 </w:t>
            </w:r>
          </w:p>
        </w:tc>
      </w:tr>
      <w:tr w:rsidR="001C3631" w:rsidRPr="001C3631" w14:paraId="118A9A6B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BE160A" w14:textId="5B2DB973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6043EB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1A5062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1C3631" w:rsidRPr="001C3631" w14:paraId="0B02FAC1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D52B40B" w14:textId="4BC81FC7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D1D42D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C59571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1C3631" w:rsidRPr="001C3631" w14:paraId="2BAD47DE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C5A6468" w14:textId="2E9F42B7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CA964B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F46AAD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1C3631" w:rsidRPr="001C3631" w14:paraId="1AA66394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1AAD209" w14:textId="5E3FAE57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487A91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92B13D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1C3631" w:rsidRPr="001C3631" w14:paraId="20FA297F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C46F1B7" w14:textId="2489CF9A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B3E839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E0BE88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1C3631" w:rsidRPr="001C3631" w14:paraId="37193C29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816A88E" w14:textId="25E09095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4D2AFF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77698E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1C3631" w:rsidRPr="001C3631" w14:paraId="77596721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E25C6FC" w14:textId="21D9235D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4FA66F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B0D7F4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1C3631" w:rsidRPr="001C3631" w14:paraId="7BD0768F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D665BC" w14:textId="672CCF4E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09A3CE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DDECC1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1C3631" w:rsidRPr="001C3631" w14:paraId="1F648699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76152F9" w14:textId="1FD734E2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B8DA39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988649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1C3631" w:rsidRPr="001C3631" w14:paraId="72AA4DC9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E8C5A85" w14:textId="151A1BF8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799056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A2FBFF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1C3631" w:rsidRPr="001C3631" w14:paraId="396350AB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A77044B" w14:textId="637B80AB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EC76DC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987F96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1C3631" w:rsidRPr="001C3631" w14:paraId="3079D3B1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1A8C49" w14:textId="7BE332A2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849008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964FA2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1C3631" w:rsidRPr="001C3631" w14:paraId="1E965934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CBAFEF9" w14:textId="4F2AFAF0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D46FD9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D3A60F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1C3631" w:rsidRPr="001C3631" w14:paraId="3CCF3EBE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8E8EBDF" w14:textId="22AD45E6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AD8487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C229EE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1C3631" w:rsidRPr="001C3631" w14:paraId="0C4C47D9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5A6CA19" w14:textId="216B7895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A42170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A37F02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1C3631" w:rsidRPr="001C3631" w14:paraId="56625B97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56CF452" w14:textId="499E2F6D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E5D93D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CBBEC5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7 </w:t>
            </w:r>
          </w:p>
        </w:tc>
      </w:tr>
      <w:tr w:rsidR="001C3631" w:rsidRPr="001C3631" w14:paraId="7A27BB43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6608966" w14:textId="6F4FE31A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83C3DB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FD6C12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1C3631" w:rsidRPr="001C3631" w14:paraId="17611D35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47F98A" w14:textId="2B3050C0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3D1B3F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4AF9E2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7 </w:t>
            </w:r>
          </w:p>
        </w:tc>
      </w:tr>
      <w:tr w:rsidR="001C3631" w:rsidRPr="001C3631" w14:paraId="0E6E4AF7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AA4663" w14:textId="66B6553F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5AE60F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3899BA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6 </w:t>
            </w:r>
          </w:p>
        </w:tc>
      </w:tr>
      <w:tr w:rsidR="001C3631" w:rsidRPr="001C3631" w14:paraId="72A7DE72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83EA9C4" w14:textId="71C4E699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039B58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6B6253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 </w:t>
            </w:r>
          </w:p>
        </w:tc>
      </w:tr>
      <w:tr w:rsidR="001C3631" w:rsidRPr="001C3631" w14:paraId="2C6261E9" w14:textId="77777777" w:rsidTr="001C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0DA284" w14:textId="1457479A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207964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DDF08F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1C3631" w:rsidRPr="001C3631" w14:paraId="39B4B8DE" w14:textId="77777777" w:rsidTr="001C36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552F7D1" w14:textId="291099F7" w:rsidR="001C3631" w:rsidRPr="001C3631" w:rsidRDefault="001C3631" w:rsidP="001C36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</w:t>
            </w:r>
            <w:proofErr w:type="spellStart"/>
            <w:r w:rsidRPr="001C363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AF9F466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221E757" w14:textId="77777777" w:rsidR="001C3631" w:rsidRPr="001C3631" w:rsidRDefault="001C3631" w:rsidP="001C363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C363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</w:tbl>
    <w:p w14:paraId="5C8C3B24" w14:textId="77777777" w:rsidR="001C3631" w:rsidRPr="001C3631" w:rsidRDefault="001C3631" w:rsidP="001C36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C3631">
        <w:rPr>
          <w:rFonts w:ascii="Times New Roman" w:hAnsi="Times New Roman" w:cs="Times New Roman"/>
          <w:color w:val="000000" w:themeColor="text1"/>
          <w:sz w:val="20"/>
          <w:szCs w:val="20"/>
        </w:rPr>
        <w:t>VIF: variance inflation factor; VIF = 1/(1-R</w:t>
      </w:r>
      <w:r w:rsidRPr="001C363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1C36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1C3631">
        <w:rPr>
          <w:rFonts w:ascii="Times New Roman" w:hAnsi="Times New Roman" w:cs="Times New Roman"/>
          <w:sz w:val="20"/>
          <w:szCs w:val="20"/>
        </w:rPr>
        <w:t xml:space="preserve">Abbreviations as in Table ​1. </w:t>
      </w:r>
    </w:p>
    <w:p w14:paraId="0AC5CAFE" w14:textId="77777777" w:rsidR="001C3631" w:rsidRPr="001C3631" w:rsidRDefault="001C3631" w:rsidP="001C36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C3631">
        <w:rPr>
          <w:rFonts w:ascii="Times New Roman" w:hAnsi="Times New Roman" w:cs="Times New Roman"/>
          <w:sz w:val="20"/>
          <w:szCs w:val="20"/>
        </w:rPr>
        <w:t xml:space="preserve">Note: </w:t>
      </w:r>
      <w:r w:rsidRPr="001C3631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5 will be regarded as collinear variables.</w:t>
      </w:r>
    </w:p>
    <w:p w14:paraId="5E25D526" w14:textId="77777777" w:rsidR="00FE0812" w:rsidRPr="001C3631" w:rsidRDefault="00FE0812" w:rsidP="001C36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FE0812" w:rsidRPr="001C3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BAC96B" w14:textId="77777777" w:rsidR="00D438BD" w:rsidRDefault="00D438BD" w:rsidP="00FE0812">
      <w:pPr>
        <w:rPr>
          <w:rFonts w:hint="eastAsia"/>
        </w:rPr>
      </w:pPr>
      <w:r>
        <w:separator/>
      </w:r>
    </w:p>
  </w:endnote>
  <w:endnote w:type="continuationSeparator" w:id="0">
    <w:p w14:paraId="6DEC4F9F" w14:textId="77777777" w:rsidR="00D438BD" w:rsidRDefault="00D438BD" w:rsidP="00FE08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BEC517" w14:textId="77777777" w:rsidR="00D438BD" w:rsidRDefault="00D438BD" w:rsidP="00FE0812">
      <w:pPr>
        <w:rPr>
          <w:rFonts w:hint="eastAsia"/>
        </w:rPr>
      </w:pPr>
      <w:r>
        <w:separator/>
      </w:r>
    </w:p>
  </w:footnote>
  <w:footnote w:type="continuationSeparator" w:id="0">
    <w:p w14:paraId="01B4A879" w14:textId="77777777" w:rsidR="00D438BD" w:rsidRDefault="00D438BD" w:rsidP="00FE08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1MDc1MLU0NjU0MrZQ0lEKTi0uzszPAykwrgUASf9EiiwAAAA="/>
  </w:docVars>
  <w:rsids>
    <w:rsidRoot w:val="00662ECD"/>
    <w:rsid w:val="0003136D"/>
    <w:rsid w:val="000F31A6"/>
    <w:rsid w:val="001C3631"/>
    <w:rsid w:val="003B5BD0"/>
    <w:rsid w:val="00493080"/>
    <w:rsid w:val="00662ECD"/>
    <w:rsid w:val="00833B5D"/>
    <w:rsid w:val="00AF33DF"/>
    <w:rsid w:val="00C02CED"/>
    <w:rsid w:val="00C50DB4"/>
    <w:rsid w:val="00D438BD"/>
    <w:rsid w:val="00D8327E"/>
    <w:rsid w:val="00D879FE"/>
    <w:rsid w:val="00EA0873"/>
    <w:rsid w:val="00FE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80B491"/>
  <w15:chartTrackingRefBased/>
  <w15:docId w15:val="{ADB1D735-1CEB-4CDF-AE7F-874DD6D3B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2E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2E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2E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2EC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2EC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2EC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2EC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2EC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2EC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2E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2E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2E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2EC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2EC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2EC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2E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2E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2E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2E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2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2E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2E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2E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2E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2E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2E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2E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2E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2EC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E08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E081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E0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E0812"/>
    <w:rPr>
      <w:sz w:val="18"/>
      <w:szCs w:val="18"/>
    </w:rPr>
  </w:style>
  <w:style w:type="table" w:styleId="21">
    <w:name w:val="Plain Table 2"/>
    <w:basedOn w:val="a1"/>
    <w:uiPriority w:val="42"/>
    <w:rsid w:val="001C36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2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Yang Zou</cp:lastModifiedBy>
  <cp:revision>6</cp:revision>
  <dcterms:created xsi:type="dcterms:W3CDTF">2025-04-19T03:38:00Z</dcterms:created>
  <dcterms:modified xsi:type="dcterms:W3CDTF">2025-07-14T07:52:00Z</dcterms:modified>
</cp:coreProperties>
</file>